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DDB" w:rsidRPr="009D7AAC" w:rsidRDefault="00573DDB" w:rsidP="00573DDB">
      <w:pPr>
        <w:tabs>
          <w:tab w:val="left" w:pos="3195"/>
          <w:tab w:val="left" w:pos="396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D7AAC">
        <w:rPr>
          <w:rFonts w:ascii="Times New Roman" w:hAnsi="Times New Roman" w:cs="Times New Roman"/>
          <w:b/>
          <w:sz w:val="24"/>
          <w:szCs w:val="24"/>
        </w:rPr>
        <w:t>S</w:t>
      </w:r>
      <w:r w:rsidR="00716A48" w:rsidRPr="009D7AAC">
        <w:rPr>
          <w:rFonts w:ascii="Times New Roman" w:hAnsi="Times New Roman" w:cs="Times New Roman"/>
          <w:b/>
          <w:sz w:val="24"/>
          <w:szCs w:val="24"/>
        </w:rPr>
        <w:t>5</w:t>
      </w:r>
      <w:r w:rsidRPr="009D7AA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D7AAC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9D7AAC">
        <w:rPr>
          <w:rFonts w:ascii="Times New Roman" w:hAnsi="Times New Roman" w:cs="Times New Roman"/>
          <w:b/>
          <w:sz w:val="24"/>
          <w:szCs w:val="24"/>
        </w:rPr>
        <w:t xml:space="preserve">. Shannon index </w:t>
      </w:r>
      <w:proofErr w:type="spellStart"/>
      <w:r w:rsidRPr="009D7AAC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9D7AA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D7AAC">
        <w:rPr>
          <w:rFonts w:ascii="Times New Roman" w:hAnsi="Times New Roman" w:cs="Times New Roman"/>
          <w:b/>
          <w:sz w:val="24"/>
          <w:szCs w:val="24"/>
        </w:rPr>
        <w:t>each</w:t>
      </w:r>
      <w:proofErr w:type="spellEnd"/>
      <w:r w:rsidRPr="009D7AA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D7AAC">
        <w:rPr>
          <w:rFonts w:ascii="Times New Roman" w:hAnsi="Times New Roman" w:cs="Times New Roman"/>
          <w:b/>
          <w:sz w:val="24"/>
          <w:szCs w:val="24"/>
        </w:rPr>
        <w:t>sample</w:t>
      </w:r>
      <w:proofErr w:type="spellEnd"/>
      <w:r w:rsidRPr="009D7AA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aSimples2"/>
        <w:tblW w:w="0" w:type="auto"/>
        <w:tblLook w:val="04A0" w:firstRow="1" w:lastRow="0" w:firstColumn="1" w:lastColumn="0" w:noHBand="0" w:noVBand="1"/>
      </w:tblPr>
      <w:tblGrid>
        <w:gridCol w:w="1276"/>
        <w:gridCol w:w="1866"/>
      </w:tblGrid>
      <w:tr w:rsidR="00573DDB" w:rsidRPr="00573DDB" w:rsidTr="00573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bookmarkEnd w:id="0"/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SampleID</w:t>
            </w:r>
            <w:proofErr w:type="spellEnd"/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shannon_entropy</w:t>
            </w:r>
            <w:proofErr w:type="spellEnd"/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0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2288729136277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0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86158685653774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0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4253181026961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0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82322534743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0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3339585827710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0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06357320235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0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108019824761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0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6997046476199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0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00659638408109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0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828519279531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1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491417216245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1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4462920102899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1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234356181565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1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3542774591766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1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459371087697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1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050406246003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1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3546983740282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1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221249387643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1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640227095013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1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026696705250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2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745997741897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2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2315941337190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2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9121916522179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2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027144370851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2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6050331606439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2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4316917912830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2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2229223184687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2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3668827962539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2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49505230370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3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708583614323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3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1440711466935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3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1190074629733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3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29205052582309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3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148939296094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3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5113605307289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3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8577404503679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3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844855718586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3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1676358727881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3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4500441302731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4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44310506510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4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119938815376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4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609264390398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4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226448785002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4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8970254039949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4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3194558022988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4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480290624572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4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296302910485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4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6105746925490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4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745211789016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5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176113474820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5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6811912742737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5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223428968333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5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200659929291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5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5697665707916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5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3676215221658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15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5249533175102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5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3889886087224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5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20267475772209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5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2856659154907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5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2004578574766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6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2427121413889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6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3661381824782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6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885872108123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6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1103742216721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6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9009218787398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6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872349617011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6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3602375386339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6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6.1386451577657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7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135689064790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7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1287819294370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7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821005660672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7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3568198624001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7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2285098868759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7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857309017912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7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468802506108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7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425919815254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7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1858110565231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7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9404217809810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8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624445572088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8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3248733141616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8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080846581766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8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6388889664999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8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344910835903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8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306668546898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8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553335060040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8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394392204642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8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317079504980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8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6897292935513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8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6.3129342004655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9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300254162461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9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5289223338564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9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82434005608806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9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44660410486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9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5360034164289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9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337894312989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9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42616041368309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9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52149852048319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9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6418315793932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9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299072202496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19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9992748896575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0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813844531105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0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150585051926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0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3794952862122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0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0669482149105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0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86704291420759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0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92821078218595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0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737689419166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0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81615022754513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0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89243624918887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0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977465383385359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1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8306654899462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1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97560549571831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1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85353869471507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21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89999660665355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1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6823137720518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1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682121249139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1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94621526765673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1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6644969077948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1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56179542576619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1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325550543090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2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6453789809046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2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2891454839238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2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6146627177076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2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347412728910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2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581670204845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2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4434242701886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2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3081075322017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2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3757208008653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2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6404789284915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2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3487091834837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3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275834497331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3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58313926416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3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5985366012460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3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835051201879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3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426628249218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3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2148096351005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3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578760793097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3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564431552977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3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01531804738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3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60107547553599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4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1779134069345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4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8044156306499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4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813488198947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4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8092627074382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4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9673003361144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4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3890887786779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4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7757516669608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4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315138471134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4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87160710939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4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4219833801105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5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261911037693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5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316171880079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5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033888354078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5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5353693154400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5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997123752826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5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9093409701651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5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323607254647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5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278067418449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5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441851921655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5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801808940082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6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992022007221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6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705031966310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6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483141763972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6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8421475893799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6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843381575447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6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780127415515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6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677860945117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6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5409816606579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6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953272722466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7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2262559286798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7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2196063200522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27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5042718030351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7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026324009393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7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475339621968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8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444992782173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8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554470986988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8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125350206464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8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359490076539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8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3087854258274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8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3947375396104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8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5075971845492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9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2680206260370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9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3936066155567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9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2874799740992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9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3036378044713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9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3429151479471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9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3330541288480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9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3142345420770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0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988952650497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0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9033713778086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0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712717941748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0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219477980895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0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1702956361470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1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459653961499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1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0099661796196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1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650758918077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1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9406513329774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2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2743127146918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8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6033634916139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8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7018329550429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8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491231770739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8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122548826078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9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13504682425239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9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981785435082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9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5920161955011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9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199527786527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9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449662387239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9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5268693399336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9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031842714213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9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271502302482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9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628287719173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9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406188450127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0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6.173484276691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1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6.4867053654706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2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97908819838379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3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6.3703100763107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4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6.2176567977559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5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9731811921223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6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7823542975556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8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616163954175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9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65165977400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0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7269905784814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1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6652785589677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2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0451336651881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3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6135132421353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4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7330682189076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5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8937201909563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6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3316158174827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7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4336169216242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38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2323698017928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9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2284977461174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0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3180558651835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1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4072450123644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2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9028889710149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3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4156282640824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54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5178213492000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55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6.0728473632898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56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9610324719493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57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676984521541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58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5512787849553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59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26607561374849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60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4554812377686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61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7364317652857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62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5041982174810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63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6558589576761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64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2891330790074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65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5734996707323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66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9472347000902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67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5782258283990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68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1005909761233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69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5813532332128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70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2994636618885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71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1782210731298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72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9224421128207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73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33625191242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7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2036605350480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9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5582945658735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29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571263000059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0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589167500802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0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0950151452557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0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8289374594925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2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2972707379679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2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7999106574977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23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0562195955003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24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1794040284150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25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9932197371730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26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6.0285122636752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27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9436037443430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28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6670802571999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29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3310195229334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30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0021744165824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31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5999033612868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32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1230085888747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33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3360089001927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34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0223503437214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35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6948030672743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36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3132290127750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37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3523254825259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38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1044933511664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39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1407500192401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40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3388058358944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41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6784349580456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42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0258511310022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43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8893486977764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44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5982679601048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45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6.184044240562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46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3486879450294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347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3536968412230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48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8453682650980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49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6.16791841596489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50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5548665322365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51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5.5056929869676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52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3102886029535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53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0117809268925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54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2846716168404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55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2323452798408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56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253132914434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57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29934123813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58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4116736989142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59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28553289825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60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1124487560067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61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1904085318953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62L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1237693222096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7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4657741044069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7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3326214053419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7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1616913713204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7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2478894795925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7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893403390397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7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29251814815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7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9018666038714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8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8981452151214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8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1732198467708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8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9535018202442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8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00065707889485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8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0154373321663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8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24631244955186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8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0267970754809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8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1293580703707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8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1058191911721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8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71709190728202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9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566186347227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9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6194775613215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9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2537294004477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9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40259975933939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9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9921633554249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9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4.11819090468789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9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0852224113453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9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2.1985311332290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9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3.14276665852266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39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99374518360856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0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55284578042622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0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07637730362953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0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33293439367394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0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00365095927691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0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921039097079745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0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21369497313299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0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21383209593363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07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18586887054814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08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2378282243206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09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98472288958876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10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913977530108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11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93885858493370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12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869945323784978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13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0636178596637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14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922732456365011</w:t>
            </w:r>
          </w:p>
        </w:tc>
      </w:tr>
      <w:tr w:rsidR="00573DDB" w:rsidRPr="00573DDB" w:rsidTr="0057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415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1.00622803360148</w:t>
            </w:r>
          </w:p>
        </w:tc>
      </w:tr>
      <w:tr w:rsidR="00573DDB" w:rsidRPr="00573DDB" w:rsidTr="0057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73DDB" w:rsidRPr="00573DDB" w:rsidRDefault="00573DDB" w:rsidP="00573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b w:val="0"/>
                <w:sz w:val="20"/>
                <w:szCs w:val="20"/>
              </w:rPr>
              <w:t>416M</w:t>
            </w:r>
          </w:p>
        </w:tc>
        <w:tc>
          <w:tcPr>
            <w:tcW w:w="1866" w:type="dxa"/>
          </w:tcPr>
          <w:p w:rsidR="00573DDB" w:rsidRPr="00573DDB" w:rsidRDefault="00573DDB" w:rsidP="0057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B">
              <w:rPr>
                <w:rFonts w:ascii="Times New Roman" w:hAnsi="Times New Roman" w:cs="Times New Roman"/>
                <w:sz w:val="20"/>
                <w:szCs w:val="20"/>
              </w:rPr>
              <w:t>0.907220581138386</w:t>
            </w:r>
          </w:p>
        </w:tc>
      </w:tr>
    </w:tbl>
    <w:p w:rsidR="00573DDB" w:rsidRDefault="00573DDB" w:rsidP="00573DDB">
      <w:pPr>
        <w:tabs>
          <w:tab w:val="left" w:pos="3195"/>
          <w:tab w:val="left" w:pos="396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73DDB" w:rsidRDefault="00E835B0" w:rsidP="00E835B0">
      <w:pPr>
        <w:tabs>
          <w:tab w:val="left" w:pos="231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E835B0" w:rsidRDefault="00E835B0" w:rsidP="00E835B0">
      <w:pPr>
        <w:tabs>
          <w:tab w:val="left" w:pos="231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835B0" w:rsidRDefault="00E835B0" w:rsidP="00E835B0">
      <w:pPr>
        <w:tabs>
          <w:tab w:val="left" w:pos="231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835B0" w:rsidRDefault="00E835B0" w:rsidP="00E835B0">
      <w:pPr>
        <w:tabs>
          <w:tab w:val="left" w:pos="231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835B0" w:rsidRDefault="00E835B0" w:rsidP="00E835B0">
      <w:pPr>
        <w:tabs>
          <w:tab w:val="left" w:pos="231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835B0" w:rsidRDefault="00E835B0" w:rsidP="00E835B0">
      <w:pPr>
        <w:tabs>
          <w:tab w:val="left" w:pos="231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835B0" w:rsidRDefault="00E835B0" w:rsidP="00E835B0">
      <w:pPr>
        <w:tabs>
          <w:tab w:val="left" w:pos="231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835B0" w:rsidRDefault="00E835B0" w:rsidP="00E835B0">
      <w:pPr>
        <w:tabs>
          <w:tab w:val="left" w:pos="231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835B0" w:rsidRDefault="00E835B0" w:rsidP="00E835B0">
      <w:pPr>
        <w:tabs>
          <w:tab w:val="left" w:pos="231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835B0" w:rsidRDefault="00E835B0" w:rsidP="00E835B0">
      <w:pPr>
        <w:tabs>
          <w:tab w:val="left" w:pos="231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835B0" w:rsidRDefault="00E835B0" w:rsidP="00E835B0">
      <w:pPr>
        <w:tabs>
          <w:tab w:val="left" w:pos="231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835B0" w:rsidRDefault="00E835B0" w:rsidP="00E835B0">
      <w:pPr>
        <w:tabs>
          <w:tab w:val="left" w:pos="231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835B0" w:rsidRDefault="00E835B0" w:rsidP="00E835B0">
      <w:pPr>
        <w:tabs>
          <w:tab w:val="left" w:pos="231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835B0" w:rsidRDefault="00E835B0" w:rsidP="00E835B0">
      <w:pPr>
        <w:tabs>
          <w:tab w:val="left" w:pos="231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835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000"/>
    <w:rsid w:val="000766A8"/>
    <w:rsid w:val="001A4091"/>
    <w:rsid w:val="0020543A"/>
    <w:rsid w:val="00232A0C"/>
    <w:rsid w:val="003C0D93"/>
    <w:rsid w:val="00535905"/>
    <w:rsid w:val="00573DDB"/>
    <w:rsid w:val="005E1335"/>
    <w:rsid w:val="00716A48"/>
    <w:rsid w:val="007B61FA"/>
    <w:rsid w:val="0085035B"/>
    <w:rsid w:val="008D6C63"/>
    <w:rsid w:val="00966DF2"/>
    <w:rsid w:val="009979A2"/>
    <w:rsid w:val="009D7AAC"/>
    <w:rsid w:val="00A90000"/>
    <w:rsid w:val="00C03E09"/>
    <w:rsid w:val="00CF1D72"/>
    <w:rsid w:val="00E835B0"/>
    <w:rsid w:val="00EB25F6"/>
    <w:rsid w:val="00FD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0664D4-86C3-4432-9D2B-1E46223B2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503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503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acomgrade">
    <w:name w:val="Table Grid"/>
    <w:basedOn w:val="Tabelanormal"/>
    <w:uiPriority w:val="39"/>
    <w:rsid w:val="00573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1">
    <w:name w:val="Plain Table 1"/>
    <w:basedOn w:val="Tabelanormal"/>
    <w:uiPriority w:val="41"/>
    <w:rsid w:val="00573D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2">
    <w:name w:val="Plain Table 2"/>
    <w:basedOn w:val="Tabelanormal"/>
    <w:uiPriority w:val="42"/>
    <w:rsid w:val="00573D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573DDB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E835B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835B0"/>
    <w:pPr>
      <w:spacing w:after="20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835B0"/>
    <w:rPr>
      <w:sz w:val="20"/>
      <w:szCs w:val="20"/>
    </w:rPr>
  </w:style>
  <w:style w:type="paragraph" w:styleId="SemEspaamento">
    <w:name w:val="No Spacing"/>
    <w:uiPriority w:val="1"/>
    <w:qFormat/>
    <w:rsid w:val="00E835B0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E835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35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46</Words>
  <Characters>6733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P</dc:creator>
  <cp:keywords/>
  <dc:description/>
  <cp:lastModifiedBy>USP</cp:lastModifiedBy>
  <cp:revision>4</cp:revision>
  <dcterms:created xsi:type="dcterms:W3CDTF">2023-06-07T13:41:00Z</dcterms:created>
  <dcterms:modified xsi:type="dcterms:W3CDTF">2023-08-21T14:18:00Z</dcterms:modified>
</cp:coreProperties>
</file>